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0E99B" w14:textId="481E4BCB" w:rsidR="00803D1C" w:rsidRPr="00936EDA" w:rsidRDefault="00451C2E">
      <w:pPr>
        <w:rPr>
          <w:rFonts w:asciiTheme="majorBidi" w:hAnsiTheme="majorBidi" w:cstheme="majorBidi"/>
          <w:sz w:val="24"/>
        </w:rPr>
      </w:pPr>
      <w:r w:rsidRPr="00936EDA">
        <w:rPr>
          <w:rFonts w:asciiTheme="majorBidi" w:hAnsiTheme="majorBidi" w:cstheme="majorBidi"/>
          <w:b/>
          <w:bCs/>
          <w:sz w:val="24"/>
        </w:rPr>
        <w:t xml:space="preserve">Table </w:t>
      </w:r>
      <w:r w:rsidR="00146F23" w:rsidRPr="00146F23">
        <w:rPr>
          <w:rFonts w:asciiTheme="majorBidi" w:hAnsiTheme="majorBidi" w:cstheme="majorBidi"/>
          <w:b/>
          <w:bCs/>
          <w:sz w:val="24"/>
        </w:rPr>
        <w:t>S2</w:t>
      </w:r>
      <w:r w:rsidRPr="00936EDA">
        <w:rPr>
          <w:rFonts w:asciiTheme="majorBidi" w:hAnsiTheme="majorBidi" w:cstheme="majorBidi"/>
          <w:sz w:val="24"/>
        </w:rPr>
        <w:t>; Intraclass correlation coefficient test (ICC) reliability of socket dimensions.</w:t>
      </w:r>
    </w:p>
    <w:tbl>
      <w:tblPr>
        <w:tblStyle w:val="TableGrid"/>
        <w:tblpPr w:leftFromText="180" w:rightFromText="180" w:vertAnchor="page" w:horzAnchor="page" w:tblpX="2545" w:tblpY="2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</w:tblGrid>
      <w:tr w:rsidR="00936EDA" w:rsidRPr="00936EDA" w14:paraId="25A7317A" w14:textId="77777777" w:rsidTr="00D11501">
        <w:trPr>
          <w:trHeight w:val="504"/>
        </w:trPr>
        <w:tc>
          <w:tcPr>
            <w:tcW w:w="3220" w:type="dxa"/>
            <w:tcBorders>
              <w:top w:val="single" w:sz="18" w:space="0" w:color="auto"/>
            </w:tcBorders>
          </w:tcPr>
          <w:p w14:paraId="070ED4BA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 xml:space="preserve">Socket dimensions </w:t>
            </w:r>
          </w:p>
        </w:tc>
        <w:tc>
          <w:tcPr>
            <w:tcW w:w="3220" w:type="dxa"/>
            <w:tcBorders>
              <w:top w:val="single" w:sz="18" w:space="0" w:color="auto"/>
            </w:tcBorders>
          </w:tcPr>
          <w:p w14:paraId="5F0388E2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>ICC</w:t>
            </w:r>
          </w:p>
        </w:tc>
      </w:tr>
      <w:tr w:rsidR="00936EDA" w:rsidRPr="00936EDA" w14:paraId="04888320" w14:textId="77777777" w:rsidTr="00D11501">
        <w:trPr>
          <w:trHeight w:val="1363"/>
        </w:trPr>
        <w:tc>
          <w:tcPr>
            <w:tcW w:w="3220" w:type="dxa"/>
            <w:tcBorders>
              <w:top w:val="single" w:sz="18" w:space="0" w:color="auto"/>
            </w:tcBorders>
          </w:tcPr>
          <w:p w14:paraId="1A21D3F7" w14:textId="7729AD2B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>Buccal wall height</w:t>
            </w:r>
            <w:r w:rsidR="00D11501" w:rsidRPr="00936EDA">
              <w:rPr>
                <w:rFonts w:asciiTheme="majorBidi" w:hAnsiTheme="majorBidi" w:cstheme="majorBidi"/>
                <w:sz w:val="24"/>
              </w:rPr>
              <w:t>(mm)</w:t>
            </w:r>
          </w:p>
          <w:p w14:paraId="1ECD5884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Immediately after surgery</w:t>
            </w:r>
          </w:p>
          <w:p w14:paraId="46C972C1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3</w:t>
            </w:r>
            <w:r w:rsidRPr="00936EDA">
              <w:rPr>
                <w:rFonts w:asciiTheme="majorBidi" w:hAnsiTheme="majorBidi" w:cstheme="majorBidi"/>
                <w:sz w:val="24"/>
                <w:vertAlign w:val="superscript"/>
              </w:rPr>
              <w:t>rd</w:t>
            </w:r>
            <w:r w:rsidRPr="00936EDA">
              <w:rPr>
                <w:rFonts w:asciiTheme="majorBidi" w:hAnsiTheme="majorBidi" w:cstheme="majorBidi"/>
                <w:sz w:val="24"/>
              </w:rPr>
              <w:t xml:space="preserve"> month after surgery</w:t>
            </w:r>
          </w:p>
          <w:p w14:paraId="394435CC" w14:textId="77777777" w:rsidR="00451C2E" w:rsidRPr="00936EDA" w:rsidRDefault="00451C2E" w:rsidP="00651736"/>
        </w:tc>
        <w:tc>
          <w:tcPr>
            <w:tcW w:w="3220" w:type="dxa"/>
            <w:tcBorders>
              <w:top w:val="single" w:sz="18" w:space="0" w:color="auto"/>
            </w:tcBorders>
          </w:tcPr>
          <w:p w14:paraId="08D0AB3B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459AEC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553B2F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  <w:p w14:paraId="2DCC3FAF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B3EC9A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936EDA" w:rsidRPr="00936EDA" w14:paraId="5E460C33" w14:textId="77777777" w:rsidTr="00D11501">
        <w:trPr>
          <w:trHeight w:val="1363"/>
        </w:trPr>
        <w:tc>
          <w:tcPr>
            <w:tcW w:w="3220" w:type="dxa"/>
          </w:tcPr>
          <w:p w14:paraId="041B186D" w14:textId="573BE578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>Lingual wall height</w:t>
            </w:r>
            <w:r w:rsidR="00D11501" w:rsidRPr="00936EDA">
              <w:rPr>
                <w:rFonts w:asciiTheme="majorBidi" w:hAnsiTheme="majorBidi" w:cstheme="majorBidi"/>
                <w:sz w:val="24"/>
              </w:rPr>
              <w:t>(mm)</w:t>
            </w:r>
          </w:p>
          <w:p w14:paraId="1E84D11C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Immediately after surgery</w:t>
            </w:r>
          </w:p>
          <w:p w14:paraId="6856EBE5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3</w:t>
            </w:r>
            <w:r w:rsidRPr="00936EDA">
              <w:rPr>
                <w:rFonts w:asciiTheme="majorBidi" w:hAnsiTheme="majorBidi" w:cstheme="majorBidi"/>
                <w:sz w:val="24"/>
                <w:vertAlign w:val="superscript"/>
              </w:rPr>
              <w:t>rd</w:t>
            </w:r>
            <w:r w:rsidRPr="00936EDA">
              <w:rPr>
                <w:rFonts w:asciiTheme="majorBidi" w:hAnsiTheme="majorBidi" w:cstheme="majorBidi"/>
                <w:sz w:val="24"/>
              </w:rPr>
              <w:t xml:space="preserve"> month after surgery</w:t>
            </w:r>
          </w:p>
          <w:p w14:paraId="69A4B064" w14:textId="77777777" w:rsidR="00451C2E" w:rsidRPr="00936EDA" w:rsidRDefault="00451C2E" w:rsidP="00651736"/>
        </w:tc>
        <w:tc>
          <w:tcPr>
            <w:tcW w:w="3220" w:type="dxa"/>
          </w:tcPr>
          <w:p w14:paraId="6E0FE45C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B89D2C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7295A6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  <w:p w14:paraId="59E3D419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4CB846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</w:tr>
      <w:tr w:rsidR="00936EDA" w:rsidRPr="00936EDA" w14:paraId="1BA2DCA4" w14:textId="77777777" w:rsidTr="00D11501">
        <w:trPr>
          <w:trHeight w:val="1363"/>
        </w:trPr>
        <w:tc>
          <w:tcPr>
            <w:tcW w:w="3220" w:type="dxa"/>
          </w:tcPr>
          <w:p w14:paraId="404EF843" w14:textId="08DFFA53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>Alveolar bone width</w:t>
            </w:r>
            <w:r w:rsidR="00D11501" w:rsidRPr="00936EDA">
              <w:rPr>
                <w:rFonts w:asciiTheme="majorBidi" w:hAnsiTheme="majorBidi" w:cstheme="majorBidi"/>
                <w:sz w:val="24"/>
              </w:rPr>
              <w:t>(mm)</w:t>
            </w:r>
          </w:p>
          <w:p w14:paraId="30970638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Immediately after surgery</w:t>
            </w:r>
          </w:p>
          <w:p w14:paraId="2CD6710E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3</w:t>
            </w:r>
            <w:r w:rsidRPr="00936EDA">
              <w:rPr>
                <w:rFonts w:asciiTheme="majorBidi" w:hAnsiTheme="majorBidi" w:cstheme="majorBidi"/>
                <w:sz w:val="24"/>
                <w:vertAlign w:val="superscript"/>
              </w:rPr>
              <w:t>rd</w:t>
            </w:r>
            <w:r w:rsidRPr="00936EDA">
              <w:rPr>
                <w:rFonts w:asciiTheme="majorBidi" w:hAnsiTheme="majorBidi" w:cstheme="majorBidi"/>
                <w:sz w:val="24"/>
              </w:rPr>
              <w:t xml:space="preserve"> month after surgery</w:t>
            </w:r>
          </w:p>
        </w:tc>
        <w:tc>
          <w:tcPr>
            <w:tcW w:w="3220" w:type="dxa"/>
          </w:tcPr>
          <w:p w14:paraId="39BBF057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0013AB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FF6DB2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  <w:p w14:paraId="35203921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3C7D62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936EDA" w:rsidRPr="00936EDA" w14:paraId="4261EEF4" w14:textId="77777777" w:rsidTr="00D11501">
        <w:trPr>
          <w:trHeight w:val="1363"/>
        </w:trPr>
        <w:tc>
          <w:tcPr>
            <w:tcW w:w="3220" w:type="dxa"/>
          </w:tcPr>
          <w:p w14:paraId="51F7305B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 xml:space="preserve">Bone density </w:t>
            </w:r>
          </w:p>
          <w:p w14:paraId="1306F66B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 xml:space="preserve">-Coronal half </w:t>
            </w:r>
          </w:p>
          <w:p w14:paraId="0D2814CE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Immediately after surgery</w:t>
            </w:r>
          </w:p>
          <w:p w14:paraId="55B2E393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3</w:t>
            </w:r>
            <w:r w:rsidRPr="00936EDA">
              <w:rPr>
                <w:rFonts w:asciiTheme="majorBidi" w:hAnsiTheme="majorBidi" w:cstheme="majorBidi"/>
                <w:sz w:val="24"/>
                <w:vertAlign w:val="superscript"/>
              </w:rPr>
              <w:t>rd</w:t>
            </w:r>
            <w:r w:rsidRPr="00936EDA">
              <w:rPr>
                <w:rFonts w:asciiTheme="majorBidi" w:hAnsiTheme="majorBidi" w:cstheme="majorBidi"/>
                <w:sz w:val="24"/>
              </w:rPr>
              <w:t xml:space="preserve"> month after surgery</w:t>
            </w:r>
          </w:p>
        </w:tc>
        <w:tc>
          <w:tcPr>
            <w:tcW w:w="3220" w:type="dxa"/>
          </w:tcPr>
          <w:p w14:paraId="4AD155D8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D71855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CD5F0D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C45E53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635F83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  <w:p w14:paraId="0953D167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95015B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936EDA" w:rsidRPr="00936EDA" w14:paraId="0310C236" w14:textId="77777777" w:rsidTr="00D11501">
        <w:trPr>
          <w:trHeight w:val="1363"/>
        </w:trPr>
        <w:tc>
          <w:tcPr>
            <w:tcW w:w="3220" w:type="dxa"/>
          </w:tcPr>
          <w:p w14:paraId="4218D9E3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 xml:space="preserve">Bone density </w:t>
            </w:r>
          </w:p>
          <w:p w14:paraId="4E6BABBC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-Apical half</w:t>
            </w:r>
          </w:p>
          <w:p w14:paraId="13A83613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Immediately after surgery</w:t>
            </w:r>
          </w:p>
          <w:p w14:paraId="372F2429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3</w:t>
            </w:r>
            <w:r w:rsidRPr="00936EDA">
              <w:rPr>
                <w:rFonts w:asciiTheme="majorBidi" w:hAnsiTheme="majorBidi" w:cstheme="majorBidi"/>
                <w:sz w:val="24"/>
                <w:vertAlign w:val="superscript"/>
              </w:rPr>
              <w:t>rd</w:t>
            </w:r>
            <w:r w:rsidRPr="00936EDA">
              <w:rPr>
                <w:rFonts w:asciiTheme="majorBidi" w:hAnsiTheme="majorBidi" w:cstheme="majorBidi"/>
                <w:sz w:val="24"/>
              </w:rPr>
              <w:t xml:space="preserve"> month after surgery</w:t>
            </w:r>
          </w:p>
        </w:tc>
        <w:tc>
          <w:tcPr>
            <w:tcW w:w="3220" w:type="dxa"/>
          </w:tcPr>
          <w:p w14:paraId="268B07A5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B11B1C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69D6AB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5D1B44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EBBB93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  <w:p w14:paraId="4A87AEE6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4D85BF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936EDA" w:rsidRPr="00936EDA" w14:paraId="0EFE1BF4" w14:textId="77777777" w:rsidTr="00D11501">
        <w:trPr>
          <w:trHeight w:val="1363"/>
        </w:trPr>
        <w:tc>
          <w:tcPr>
            <w:tcW w:w="3220" w:type="dxa"/>
            <w:tcBorders>
              <w:bottom w:val="single" w:sz="18" w:space="0" w:color="auto"/>
            </w:tcBorders>
          </w:tcPr>
          <w:p w14:paraId="34F75295" w14:textId="7CCC5E5A" w:rsidR="00451C2E" w:rsidRPr="00936EDA" w:rsidRDefault="00104060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b/>
                <w:bCs/>
                <w:sz w:val="24"/>
              </w:rPr>
              <w:t>Socket surface area</w:t>
            </w:r>
          </w:p>
          <w:p w14:paraId="0F27E41E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Immediately after surgery</w:t>
            </w:r>
          </w:p>
          <w:p w14:paraId="0867100B" w14:textId="77777777" w:rsidR="00451C2E" w:rsidRPr="00936EDA" w:rsidRDefault="00451C2E" w:rsidP="00651736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36EDA">
              <w:rPr>
                <w:rFonts w:asciiTheme="majorBidi" w:hAnsiTheme="majorBidi" w:cstheme="majorBidi"/>
                <w:sz w:val="24"/>
              </w:rPr>
              <w:t>3</w:t>
            </w:r>
            <w:r w:rsidRPr="00936EDA">
              <w:rPr>
                <w:rFonts w:asciiTheme="majorBidi" w:hAnsiTheme="majorBidi" w:cstheme="majorBidi"/>
                <w:sz w:val="24"/>
                <w:vertAlign w:val="superscript"/>
              </w:rPr>
              <w:t>rd</w:t>
            </w:r>
            <w:r w:rsidRPr="00936EDA">
              <w:rPr>
                <w:rFonts w:asciiTheme="majorBidi" w:hAnsiTheme="majorBidi" w:cstheme="majorBidi"/>
                <w:sz w:val="24"/>
              </w:rPr>
              <w:t xml:space="preserve"> month after surgery</w:t>
            </w:r>
          </w:p>
        </w:tc>
        <w:tc>
          <w:tcPr>
            <w:tcW w:w="3220" w:type="dxa"/>
            <w:tcBorders>
              <w:bottom w:val="single" w:sz="18" w:space="0" w:color="auto"/>
            </w:tcBorders>
          </w:tcPr>
          <w:p w14:paraId="74DF31DC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88CA25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BFC5C8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  <w:p w14:paraId="4313696A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BFE697" w14:textId="77777777" w:rsidR="00451C2E" w:rsidRPr="00936EDA" w:rsidRDefault="00451C2E" w:rsidP="006517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6EDA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</w:tbl>
    <w:p w14:paraId="45832519" w14:textId="6A3143D1" w:rsidR="00451C2E" w:rsidRPr="00936EDA" w:rsidRDefault="00451C2E"/>
    <w:p w14:paraId="7F0393B2" w14:textId="47460DA6" w:rsidR="00D11501" w:rsidRPr="00936EDA" w:rsidRDefault="00D11501"/>
    <w:p w14:paraId="6586680D" w14:textId="7052B740" w:rsidR="00D11501" w:rsidRPr="00936EDA" w:rsidRDefault="00D11501"/>
    <w:p w14:paraId="304D0E1C" w14:textId="17230564" w:rsidR="00D11501" w:rsidRPr="00936EDA" w:rsidRDefault="00D11501"/>
    <w:p w14:paraId="3592902A" w14:textId="52B175FF" w:rsidR="00D11501" w:rsidRPr="00936EDA" w:rsidRDefault="00D11501"/>
    <w:p w14:paraId="7D089033" w14:textId="4C90E931" w:rsidR="00D11501" w:rsidRPr="00936EDA" w:rsidRDefault="00D11501"/>
    <w:p w14:paraId="6E4ECF98" w14:textId="607EEF68" w:rsidR="00D11501" w:rsidRPr="00936EDA" w:rsidRDefault="00D11501"/>
    <w:p w14:paraId="00B345EC" w14:textId="788E19BD" w:rsidR="00D11501" w:rsidRPr="00936EDA" w:rsidRDefault="00D11501"/>
    <w:p w14:paraId="7E7E71E7" w14:textId="53E4953E" w:rsidR="00D11501" w:rsidRPr="00936EDA" w:rsidRDefault="00D11501"/>
    <w:p w14:paraId="033E3BC7" w14:textId="0587E304" w:rsidR="00D11501" w:rsidRPr="00936EDA" w:rsidRDefault="00D11501"/>
    <w:p w14:paraId="491CB9E4" w14:textId="6E143B74" w:rsidR="00D11501" w:rsidRPr="00936EDA" w:rsidRDefault="00D11501"/>
    <w:p w14:paraId="1939C7AE" w14:textId="58AE1F79" w:rsidR="00D11501" w:rsidRPr="00936EDA" w:rsidRDefault="00D11501"/>
    <w:p w14:paraId="2AFA46D1" w14:textId="5E7B7BF1" w:rsidR="00D11501" w:rsidRPr="00936EDA" w:rsidRDefault="00D11501"/>
    <w:p w14:paraId="424EB959" w14:textId="61295B47" w:rsidR="00D11501" w:rsidRPr="00936EDA" w:rsidRDefault="00D11501"/>
    <w:p w14:paraId="0A9FABBB" w14:textId="2A8BDEDB" w:rsidR="00D11501" w:rsidRPr="00936EDA" w:rsidRDefault="00D11501"/>
    <w:p w14:paraId="52F13AB2" w14:textId="0B658EEA" w:rsidR="00D11501" w:rsidRPr="00936EDA" w:rsidRDefault="00D11501"/>
    <w:p w14:paraId="52286F17" w14:textId="743A9527" w:rsidR="00D11501" w:rsidRPr="00936EDA" w:rsidRDefault="00D11501"/>
    <w:p w14:paraId="0678E42B" w14:textId="66D607C8" w:rsidR="00D11501" w:rsidRPr="00936EDA" w:rsidRDefault="00D11501"/>
    <w:p w14:paraId="3BF56C68" w14:textId="514CA912" w:rsidR="00D11501" w:rsidRPr="00936EDA" w:rsidRDefault="00D11501"/>
    <w:p w14:paraId="04FF08D6" w14:textId="47029F6E" w:rsidR="00D11501" w:rsidRPr="00936EDA" w:rsidRDefault="00D11501"/>
    <w:p w14:paraId="4AAB26D0" w14:textId="22FCC9F6" w:rsidR="00D11501" w:rsidRPr="00936EDA" w:rsidRDefault="00D11501"/>
    <w:p w14:paraId="56DCB862" w14:textId="6C9A7585" w:rsidR="00D11501" w:rsidRPr="00936EDA" w:rsidRDefault="00D11501"/>
    <w:p w14:paraId="7C9B5B0F" w14:textId="6F015671" w:rsidR="00D11501" w:rsidRPr="00936EDA" w:rsidRDefault="00D11501"/>
    <w:p w14:paraId="215E20F8" w14:textId="33237D92" w:rsidR="00D11501" w:rsidRPr="00936EDA" w:rsidRDefault="00D11501"/>
    <w:p w14:paraId="674EBF86" w14:textId="357772C5" w:rsidR="00D11501" w:rsidRPr="00936EDA" w:rsidRDefault="00D11501">
      <w:pPr>
        <w:rPr>
          <w:rFonts w:asciiTheme="majorBidi" w:hAnsiTheme="majorBidi" w:cstheme="majorBidi"/>
        </w:rPr>
      </w:pPr>
      <w:r w:rsidRPr="00936EDA">
        <w:rPr>
          <w:rFonts w:asciiTheme="majorBidi" w:hAnsiTheme="majorBidi" w:cstheme="majorBidi"/>
        </w:rPr>
        <w:t xml:space="preserve">              M</w:t>
      </w:r>
      <w:r w:rsidRPr="00936EDA">
        <w:rPr>
          <w:rFonts w:asciiTheme="majorBidi" w:hAnsiTheme="majorBidi" w:cstheme="majorBidi"/>
          <w:sz w:val="24"/>
        </w:rPr>
        <w:t>illimetre (mm)</w:t>
      </w:r>
    </w:p>
    <w:sectPr w:rsidR="00D11501" w:rsidRPr="00936E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420B7" w14:textId="77777777" w:rsidR="005C7C79" w:rsidRDefault="005C7C79" w:rsidP="00104060">
      <w:pPr>
        <w:spacing w:after="0" w:line="240" w:lineRule="auto"/>
      </w:pPr>
      <w:r>
        <w:separator/>
      </w:r>
    </w:p>
  </w:endnote>
  <w:endnote w:type="continuationSeparator" w:id="0">
    <w:p w14:paraId="2D4DD70B" w14:textId="77777777" w:rsidR="005C7C79" w:rsidRDefault="005C7C79" w:rsidP="0010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F6FCA" w14:textId="77777777" w:rsidR="005C7C79" w:rsidRDefault="005C7C79" w:rsidP="00104060">
      <w:pPr>
        <w:spacing w:after="0" w:line="240" w:lineRule="auto"/>
      </w:pPr>
      <w:r>
        <w:separator/>
      </w:r>
    </w:p>
  </w:footnote>
  <w:footnote w:type="continuationSeparator" w:id="0">
    <w:p w14:paraId="598EB5B6" w14:textId="77777777" w:rsidR="005C7C79" w:rsidRDefault="005C7C79" w:rsidP="0010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C2E"/>
    <w:rsid w:val="00104060"/>
    <w:rsid w:val="00146F23"/>
    <w:rsid w:val="001C0D88"/>
    <w:rsid w:val="003D1B82"/>
    <w:rsid w:val="00451C2E"/>
    <w:rsid w:val="005C7C79"/>
    <w:rsid w:val="00803D1C"/>
    <w:rsid w:val="009036C9"/>
    <w:rsid w:val="00936EDA"/>
    <w:rsid w:val="009646DB"/>
    <w:rsid w:val="00A21501"/>
    <w:rsid w:val="00B86755"/>
    <w:rsid w:val="00BF5115"/>
    <w:rsid w:val="00D11501"/>
    <w:rsid w:val="00E2518C"/>
    <w:rsid w:val="00F6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B0433"/>
  <w15:chartTrackingRefBased/>
  <w15:docId w15:val="{579CC686-9B42-4917-B6BC-CE911486A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06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060"/>
  </w:style>
  <w:style w:type="paragraph" w:styleId="Footer">
    <w:name w:val="footer"/>
    <w:basedOn w:val="Normal"/>
    <w:link w:val="FooterChar"/>
    <w:uiPriority w:val="99"/>
    <w:unhideWhenUsed/>
    <w:rsid w:val="0010406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>Microsoft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3438</cp:lastModifiedBy>
  <cp:revision>3</cp:revision>
  <dcterms:created xsi:type="dcterms:W3CDTF">2023-03-25T15:19:00Z</dcterms:created>
  <dcterms:modified xsi:type="dcterms:W3CDTF">2023-04-11T16:05:00Z</dcterms:modified>
</cp:coreProperties>
</file>